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29CE1" w14:textId="66D912B2" w:rsidR="00701542" w:rsidRPr="0062745B" w:rsidRDefault="007639ED" w:rsidP="0070154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62745B">
        <w:rPr>
          <w:rFonts w:ascii="Times New Roman" w:hAnsi="Times New Roman" w:cs="Times New Roman"/>
          <w:b/>
          <w:sz w:val="24"/>
          <w:szCs w:val="24"/>
        </w:rPr>
        <w:t>S2 Table</w:t>
      </w:r>
      <w:r w:rsidR="00701542" w:rsidRPr="0062745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01542" w:rsidRPr="006274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01542" w:rsidRPr="0062745B">
        <w:rPr>
          <w:rFonts w:ascii="Times New Roman" w:hAnsi="Times New Roman" w:cs="Times New Roman"/>
          <w:b/>
          <w:sz w:val="24"/>
          <w:szCs w:val="24"/>
        </w:rPr>
        <w:t>Assessment attribute</w:t>
      </w:r>
      <w:proofErr w:type="gramEnd"/>
      <w:r w:rsidR="00701542" w:rsidRPr="0062745B">
        <w:rPr>
          <w:rFonts w:ascii="Times New Roman" w:hAnsi="Times New Roman" w:cs="Times New Roman"/>
          <w:b/>
          <w:sz w:val="24"/>
          <w:szCs w:val="24"/>
        </w:rPr>
        <w:t xml:space="preserve"> scores and their relative importanc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5"/>
        <w:gridCol w:w="720"/>
        <w:gridCol w:w="720"/>
        <w:gridCol w:w="863"/>
        <w:gridCol w:w="1296"/>
        <w:gridCol w:w="2158"/>
        <w:gridCol w:w="861"/>
        <w:gridCol w:w="975"/>
        <w:gridCol w:w="612"/>
      </w:tblGrid>
      <w:tr w:rsidR="00701542" w:rsidRPr="00776A7A" w14:paraId="1BEF4187" w14:textId="77777777" w:rsidTr="0013249C">
        <w:trPr>
          <w:trHeight w:val="582"/>
        </w:trPr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0CE93F61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Attribute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2555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B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1774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W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946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B-W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D3140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sqrt</w:t>
            </w:r>
            <w:proofErr w:type="spellEnd"/>
            <w:r w:rsidRPr="00776A7A">
              <w:rPr>
                <w:lang w:val="es-CL"/>
              </w:rPr>
              <w:t xml:space="preserve"> (B/W)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F756AA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Relative</w:t>
            </w:r>
            <w:proofErr w:type="spellEnd"/>
            <w:r w:rsidRPr="00776A7A">
              <w:rPr>
                <w:lang w:val="es-CL"/>
              </w:rPr>
              <w:t xml:space="preserve"> </w:t>
            </w:r>
            <w:proofErr w:type="spellStart"/>
            <w:r w:rsidRPr="00776A7A">
              <w:rPr>
                <w:lang w:val="es-CL"/>
              </w:rPr>
              <w:t>Importance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C49FA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Rank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ED3F0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B-W*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9699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SD</w:t>
            </w:r>
          </w:p>
        </w:tc>
      </w:tr>
      <w:tr w:rsidR="00701542" w:rsidRPr="00776A7A" w14:paraId="1D0AE09D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8A2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Fast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85B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AC2A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B0A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2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F2E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0.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67A1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.1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D28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3023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2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88E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</w:t>
            </w:r>
          </w:p>
        </w:tc>
      </w:tr>
      <w:tr w:rsidR="00701542" w:rsidRPr="00776A7A" w14:paraId="1B90DCAD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ABD2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Valid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6763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2179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F700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7EE2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.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93AD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4.7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F2B8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5065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0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F94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</w:t>
            </w:r>
          </w:p>
        </w:tc>
      </w:tr>
      <w:tr w:rsidR="00701542" w:rsidRPr="00776A7A" w14:paraId="0E5A64CE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9D42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Saf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C098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7C55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9F1F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1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44BA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0.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4C97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.5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1F76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CD34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1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2DD8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</w:t>
            </w:r>
          </w:p>
        </w:tc>
      </w:tr>
      <w:tr w:rsidR="00701542" w:rsidRPr="00776A7A" w14:paraId="05C6ABDF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E231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r w:rsidRPr="00776A7A">
              <w:rPr>
                <w:lang w:val="es-CL"/>
              </w:rPr>
              <w:t>Precis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43DA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B1B3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0003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40B6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.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8D38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5.9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3DA4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7B11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0.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27C0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</w:t>
            </w:r>
          </w:p>
        </w:tc>
      </w:tr>
      <w:tr w:rsidR="00701542" w:rsidRPr="00776A7A" w14:paraId="3CDD017D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498E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Pertinent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8CC2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C390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1550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5D6B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.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884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9.9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03E5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4B66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.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4E69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</w:t>
            </w:r>
          </w:p>
        </w:tc>
      </w:tr>
      <w:tr w:rsidR="00701542" w:rsidRPr="00776A7A" w14:paraId="0328AAEA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EF42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r w:rsidRPr="00776A7A">
              <w:rPr>
                <w:lang w:val="es-CL"/>
              </w:rPr>
              <w:t>Simp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5818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3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57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6EBD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1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2E31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0.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C600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.2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AA50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C7BC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1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36C3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</w:t>
            </w:r>
          </w:p>
        </w:tc>
      </w:tr>
      <w:tr w:rsidR="00701542" w:rsidRPr="00776A7A" w14:paraId="016032ED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7ED7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Realistic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E1E9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9663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3FA3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6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2ACD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7.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EB76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31.9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0AC6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1FFA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8FB1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</w:t>
            </w:r>
          </w:p>
        </w:tc>
      </w:tr>
      <w:tr w:rsidR="00701542" w:rsidRPr="00776A7A" w14:paraId="798F6931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555C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Analytical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B29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4F94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B6A2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44D5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.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935F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8.7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5DE1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6DAF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B075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</w:t>
            </w:r>
          </w:p>
        </w:tc>
      </w:tr>
      <w:tr w:rsidR="00701542" w:rsidRPr="00776A7A" w14:paraId="5C5F899A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8433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Promoter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54B2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509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F1FB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D724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.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5952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6.8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F15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5643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0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1392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</w:t>
            </w:r>
          </w:p>
        </w:tc>
      </w:tr>
      <w:tr w:rsidR="00701542" w:rsidRPr="00776A7A" w14:paraId="5E209D21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B050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Driving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BEF6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3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AB4D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6AD5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609F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4.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752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1.2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08C6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946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D82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</w:t>
            </w:r>
          </w:p>
        </w:tc>
      </w:tr>
      <w:tr w:rsidR="00701542" w:rsidRPr="00776A7A" w14:paraId="63083F6B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F114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Strategic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49EF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1C1C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02F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2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85E3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0.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3500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.4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0B2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B6CE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1.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E789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</w:t>
            </w:r>
          </w:p>
        </w:tc>
      </w:tr>
      <w:tr w:rsidR="00701542" w:rsidRPr="00776A7A" w14:paraId="317BDCA6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E51B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Frequent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129B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76F5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8D1D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1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71F9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0.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082B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.3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21A1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E653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1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A08B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</w:t>
            </w:r>
          </w:p>
        </w:tc>
      </w:tr>
      <w:tr w:rsidR="00701542" w:rsidRPr="00776A7A" w14:paraId="668DDB01" w14:textId="77777777" w:rsidTr="0013249C">
        <w:trPr>
          <w:trHeight w:val="289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C9DAC" w14:textId="77777777" w:rsidR="00701542" w:rsidRPr="00776A7A" w:rsidRDefault="00701542" w:rsidP="0013249C">
            <w:pPr>
              <w:pStyle w:val="normal2"/>
              <w:rPr>
                <w:lang w:val="es-CL"/>
              </w:rPr>
            </w:pPr>
            <w:proofErr w:type="spellStart"/>
            <w:r w:rsidRPr="00776A7A">
              <w:rPr>
                <w:lang w:val="es-CL"/>
              </w:rPr>
              <w:t>Collectiv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D9B9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4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2935A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2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BDB5B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8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0F0C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0.6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D02CB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2.5%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11DF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4F9D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-0.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E4F8" w14:textId="77777777" w:rsidR="00701542" w:rsidRPr="00776A7A" w:rsidRDefault="00701542" w:rsidP="0013249C">
            <w:pPr>
              <w:pStyle w:val="normal2"/>
              <w:jc w:val="center"/>
              <w:rPr>
                <w:lang w:val="es-CL"/>
              </w:rPr>
            </w:pPr>
            <w:r w:rsidRPr="00776A7A">
              <w:rPr>
                <w:lang w:val="es-CL"/>
              </w:rPr>
              <w:t>1</w:t>
            </w:r>
          </w:p>
        </w:tc>
      </w:tr>
    </w:tbl>
    <w:p w14:paraId="6B179831" w14:textId="77777777" w:rsidR="00701542" w:rsidRPr="00776A7A" w:rsidRDefault="00701542" w:rsidP="00701542">
      <w:r w:rsidRPr="00776A7A">
        <w:rPr>
          <w:b/>
          <w:i/>
          <w:color w:val="000000"/>
          <w:lang w:eastAsia="es-CL"/>
        </w:rPr>
        <w:t>Notes:</w:t>
      </w:r>
      <w:r w:rsidRPr="00776A7A">
        <w:rPr>
          <w:color w:val="000000"/>
          <w:lang w:eastAsia="es-CL"/>
        </w:rPr>
        <w:t xml:space="preserve"> * Denotes individual-level B-W scores.</w:t>
      </w:r>
      <w:r w:rsidRPr="00776A7A">
        <w:t xml:space="preserve"> The relative importance for each alternative was calculated from the square-</w:t>
      </w:r>
      <w:proofErr w:type="spellStart"/>
      <w:r w:rsidRPr="00776A7A">
        <w:t>root</w:t>
      </w:r>
      <w:proofErr w:type="spellEnd"/>
      <w:r w:rsidRPr="00776A7A">
        <w:t xml:space="preserve"> scale values using the following formula:</w:t>
      </w:r>
      <w:r w:rsidRPr="00776A7A">
        <w:rPr>
          <w:rFonts w:eastAsiaTheme="minorEastAsia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lang w:val="fr-FR"/>
              </w:rPr>
            </m:ctrlPr>
          </m:fPr>
          <m:num>
            <m:r>
              <w:rPr>
                <w:rFonts w:ascii="Cambria Math" w:hAnsi="Cambria Math"/>
              </w:rPr>
              <m:t>sqrt</m:t>
            </m:r>
            <m:d>
              <m:dPr>
                <m:ctrlPr>
                  <w:rPr>
                    <w:rFonts w:ascii="Cambria Math" w:hAnsi="Cambria Math"/>
                    <w:i/>
                    <w:lang w:val="fr-FR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/>
                        <w:lang w:val="fr-FR"/>
                      </w:rPr>
                      <m:t>W</m:t>
                    </m:r>
                  </m:den>
                </m:f>
              </m:e>
            </m:d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fr-FR"/>
                  </w:rPr>
                </m:ctrlPr>
              </m:naryPr>
              <m:sub>
                <m:r>
                  <w:rPr>
                    <w:rFonts w:ascii="Cambria Math" w:hAnsi="Cambria Math"/>
                    <w:lang w:val="fr-FR"/>
                  </w:rPr>
                  <m:t>j</m:t>
                </m:r>
                <m: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lang w:val="fr-FR"/>
                  </w:rPr>
                  <m:t>J</m:t>
                </m:r>
              </m:sup>
              <m:e>
                <m:r>
                  <w:rPr>
                    <w:rFonts w:ascii="Cambria Math" w:hAnsi="Cambria Math"/>
                  </w:rPr>
                  <m:t>sqr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fr-F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fr-FR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fr-FR"/>
                          </w:rPr>
                          <m:t>W</m:t>
                        </m:r>
                      </m:den>
                    </m:f>
                  </m:e>
                </m:d>
              </m:e>
            </m:nary>
          </m:den>
        </m:f>
        <m:r>
          <w:rPr>
            <w:rFonts w:ascii="Cambria Math" w:hAnsi="Cambria Math"/>
          </w:rPr>
          <m:t>*100%</m:t>
        </m:r>
      </m:oMath>
    </w:p>
    <w:p w14:paraId="0336800C" w14:textId="77777777" w:rsidR="00701542" w:rsidRDefault="00701542" w:rsidP="00701542"/>
    <w:p w14:paraId="354C8C41" w14:textId="77777777" w:rsidR="00BF4395" w:rsidRDefault="00BF4395"/>
    <w:sectPr w:rsidR="00BF4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0MzA1MDY1NbUEYiUdpeDU4uLM/DyQAsNaAECB8wYsAAAA"/>
  </w:docVars>
  <w:rsids>
    <w:rsidRoot w:val="00701542"/>
    <w:rsid w:val="0062745B"/>
    <w:rsid w:val="00701542"/>
    <w:rsid w:val="007639ED"/>
    <w:rsid w:val="00BF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337D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5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qFormat/>
    <w:rsid w:val="00701542"/>
    <w:pPr>
      <w:spacing w:after="0" w:line="240" w:lineRule="auto"/>
    </w:pPr>
    <w:rPr>
      <w:rFonts w:ascii="Times New Roman" w:eastAsiaTheme="minorEastAsia" w:hAnsi="Times New Roman" w:cs="Times New Roman"/>
      <w:lang w:eastAsia="zh-CN"/>
    </w:rPr>
  </w:style>
  <w:style w:type="character" w:customStyle="1" w:styleId="normal2Char">
    <w:name w:val="normal2 Char"/>
    <w:basedOn w:val="Fuentedeprrafopredeter"/>
    <w:link w:val="normal2"/>
    <w:rsid w:val="00701542"/>
    <w:rPr>
      <w:rFonts w:ascii="Times New Roman" w:eastAsiaTheme="minorEastAsia" w:hAnsi="Times New Roman" w:cs="Times New Roman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39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39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5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qFormat/>
    <w:rsid w:val="00701542"/>
    <w:pPr>
      <w:spacing w:after="0" w:line="240" w:lineRule="auto"/>
    </w:pPr>
    <w:rPr>
      <w:rFonts w:ascii="Times New Roman" w:eastAsiaTheme="minorEastAsia" w:hAnsi="Times New Roman" w:cs="Times New Roman"/>
      <w:lang w:eastAsia="zh-CN"/>
    </w:rPr>
  </w:style>
  <w:style w:type="character" w:customStyle="1" w:styleId="normal2Char">
    <w:name w:val="normal2 Char"/>
    <w:basedOn w:val="Fuentedeprrafopredeter"/>
    <w:link w:val="normal2"/>
    <w:rsid w:val="00701542"/>
    <w:rPr>
      <w:rFonts w:ascii="Times New Roman" w:eastAsiaTheme="minorEastAsia" w:hAnsi="Times New Roman" w:cs="Times New Roman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39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39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23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elo Guerrero</dc:creator>
  <cp:keywords/>
  <dc:description/>
  <cp:lastModifiedBy>Diego.Monteza</cp:lastModifiedBy>
  <cp:revision>3</cp:revision>
  <dcterms:created xsi:type="dcterms:W3CDTF">2022-07-24T18:21:00Z</dcterms:created>
  <dcterms:modified xsi:type="dcterms:W3CDTF">2022-08-04T01:28:00Z</dcterms:modified>
</cp:coreProperties>
</file>